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  ATG AAC AGA GGT GGT CCT ACA GTG AGA GCT GAT ATT TAC GTA CGT ATC AGC CTG GAT AGA   61 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M   N   R   G   G   P   T   V   R   A   D   I   Y   V   R   I   S   L   D   R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61  ACC GGT GAA GAA CTC GGT GTA GAA AGA CAA GAA GAA AGC TGC AGA GAA CTC TGC AAG TCC   12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T   G   E   E   L   G   V   E   R   Q   E   E   S   C   R   E   L   C   K   S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21  CTG GGT ATG GAA GTT GGT CAA GTC TGG GTA GAT AAC GAT CTG TCA GCA ACA AAA AAG AAT   18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L   G   M   E   V   G   Q   V   W   V   D   N   D   L   S   A   T   K   K   N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81  GTG GTG AGA CCA GAT TTC GAA GCC ATG ATT GCC AGC AAT CCT CAA GCA ATT GTC TGT TGG   24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V   V   R   P   D   F   E   A   M   I   A   S   N   P   Q   A   I   V   C   W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241  CAC ACA GAT CGT CTC ATA CGA GTG ACT CGT GAT CTG GAA CGC GTG ATC GAT CTG GGT GTG   30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H   T   D   R   L   I   R   V   T   R   D   L   E   R   V   I   D   L   G   V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301  AAC GTC CAT GCA GTT ATG GCC GGT CAT CTG GAT CTC TCA ACT CCC GCC GGT CGT GCT GTG   36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N   V   H   A   V   M   A   G   H   L   D   L   S   T   P   A   G   R   A   V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361  GCT AGA ACT GTT ACG GCA TGG GCA ACC TAT GAA GGT GAA CAA AAG GCT GAA CGT CAA AAA   42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A   R   T   V   T   A   W   A   T   Y   E   G   E   Q   K   A   E   R   Q   K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421  CTC GCC AAC ATC CAA AAC GCC CGC GCT GGT AAA CCC TAC ACT CCA GGT ATT CGC CCT TTC   48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L   A   N   I   Q   N   A   R   A   G   K   P   Y   T   P   G   I   R   P   F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481  GGT TAT GGT GAT GAT CAT ATG ACA ATC GTA ACC GCT GAA GCT GAT GCC ATT AGA GAT GGT   54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G   Y   G   D   D   H   M   T   I   V   T   A   E   A   D   A   I   R   D   G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541  GCC AAG ATG ATC CTC GAT GGT TGG AGT CTG TCT GCT GTT GCC CGC TAT TGG GAA GAA CTC   60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A   K   M   I   L   D   G   W   S   L   S   A   V   A   R   Y   W   E   E   L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601  AAG CTG CAA AGC CCC AGA AGC ATG GCC GCC GGT GGT AAG GGT TGG TCA CTC CGC GGT GTC   66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K   L   Q   S   P   R   S   M   A   A   G   G   K   G   W   S   L   R   G   V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661  AAA AAA GTG CTG ACC TCA CCA CGT TAC GTG GGT CGA AGC AGC TAT TTG GGT GAA GTG GTC   72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K   K   V   L   T   S   P   R   Y   V   G   R   S   S   Y   L   G   E   V   V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721  GGT GAT GCA CAA TGG CCA CCC ATC CTC GAT CCC GAT GTG TAT TAC GGT GTT GTC GCC ATC   78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G   D   A   Q   W   P   P   I   L   D   P   D   V   Y   Y   G   V   V   A   I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781  CTC AAC AAC CCC GAT CGA TTC TCA GGT GGT CCA CGA ACT GGT AGA ACA CCC GGT ACT CTG   84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L   N   N   P   D   R   F   S   G   G   P   R   T   G   R   T   P   G   T   L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841  TTG GCT GGT ATC GCC CTG TGT GGT GAA TGC GGT AAG ACT GTG TCA GGT CGA GGT TAT CGT   90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L   A   G   I   A   L   C   G   E   C   G   K   T   V   S   G   R   G   Y   R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901  GGT GTC CTG GTG TAT GGT TGC AAA GAT ACT CAC ACC CGC ACT CCC CGA TCA ATT GCA GAT   96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G   V   L   V   Y   G   C   K   D   T   H   T   R   T   P   R   S   I   A   D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961  GGT CGC GCA AGC AGC AGT ACT TTG GCA CGT CTT ATG TTC CCC GAT TTT CTC CCT GGT CTG   1021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G   R   A   S   S   S   T   L   A   R   L   M   F   P   D   F   L   P   G   L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021  CTC GCT AGT GGT CAA GCC GAA GAT GGT CAA TCA GCA GCC TCC AAG CAC TCA GAA GCT CAA   1081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L   A   S   G   Q   A   E   D   G   Q   S   A   A   S   K   H   S   E   A   Q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081  ACA CTT AGA GAA AGA CTT GAT GGT CTG GCC ACA GCT TAC GCA GAA GGT GCT ATC TCT CTG   1141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T   L   R   E   R   L   D   G   L   A   T   A   Y   A   E   G   A   I   S   L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141  AGT CAA ATG ACC GCA GGT TCA GAA GCC CTC CGC AAG AAG CTG GAA GTT ATC GAA GCT GAT   1201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S   Q   M   T   A   G   S   E   A   L   R   K   K   L   E   V   I   E   A   D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201  CTC GTC GGT TCA GCC GGT ATT CCA CCT TTC GAT CCA GTC GCT GGT GTG GCC GGT CTC ATC   1261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L   V   G   S   A   G   I   P   P   F   D   P   V   A   G   V   A   G   L   I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261  AGC GGT TGG CCC ACC ACT CCT CTG CCA ACT CGC AGA GCT TGG GTT GAT TTC TGC CTT GTT   1321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S   G   W   P   T   T   P   L   P   T   R   R   A   W   V   D   F   C   L   V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321  GTG ACA CTG AAC ACA CAA AAG GGT AGA CAC GCC TCC TCC ATG ACA GTG GAT GAT CAC GTT   1381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V   T   L   N   T   Q   K   G   R   H   A   S   S   M   T   V   D   D   H   V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381  ACT ATT GAA TGG CGA GAT GTC GCC GAA TGA   1410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T   I   E   W   R   D   V   A   E   *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sectPr>
      <w:type w:val="nextPage"/>
      <w:pgSz w:w="12240" w:h="15840"/>
      <w:pgMar w:left="1267" w:right="1800" w:gutter="0" w:header="0" w:top="576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sz w:val="24"/>
      <w:szCs w:val="24"/>
    </w:rPr>
  </w:style>
  <w:style w:type="character" w:styleId="Style16">
    <w:name w:val="フッター (文字)"/>
    <w:basedOn w:val="Style14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4T14:46:00Z</dcterms:created>
  <dc:creator>Christopher Raymond</dc:creator>
  <dc:description/>
  <cp:keywords/>
  <dc:language>en-US</dc:language>
  <cp:lastModifiedBy> </cp:lastModifiedBy>
  <cp:lastPrinted>2010-10-24T23:47:00Z</cp:lastPrinted>
  <dcterms:modified xsi:type="dcterms:W3CDTF">2010-10-24T15:12:00Z</dcterms:modified>
  <cp:revision>5</cp:revision>
  <dc:subject/>
  <dc:title>      1 ATG GCT CCT AAG AAG AAG AGG AAG GTG ATG AGC CAG TTC GAC ATC CTG TGC AAG ACC CCC CCC AAG GTG CTG GTG  75    </dc:title>
</cp:coreProperties>
</file>